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55F08" w14:textId="0941B240" w:rsidR="008E045C" w:rsidRDefault="008E045C" w:rsidP="00AE7BAF">
      <w:pPr>
        <w:pStyle w:val="1"/>
      </w:pPr>
      <w:r>
        <w:rPr>
          <w:rFonts w:hint="eastAsia"/>
        </w:rPr>
        <w:t>LS-BMD</w:t>
      </w:r>
    </w:p>
    <w:p w14:paraId="0BB8433C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>Treatments used</w:t>
      </w:r>
    </w:p>
    <w:p w14:paraId="36F818E8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A (reference):                      CT_VD</w:t>
      </w:r>
    </w:p>
    <w:p w14:paraId="66E05A64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B:                                  CT_VD_ACE</w:t>
      </w:r>
    </w:p>
    <w:p w14:paraId="47F88D90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C:                                  CT_VD_Acu</w:t>
      </w:r>
    </w:p>
    <w:p w14:paraId="255BA1FC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D:                                  CT_VD_Acu_GinMox</w:t>
      </w:r>
    </w:p>
    <w:p w14:paraId="4761FDC3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E:                                  CT_VD_BP</w:t>
      </w:r>
    </w:p>
    <w:p w14:paraId="15510B0B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F:                                  CT_VD_BP_Acu</w:t>
      </w:r>
    </w:p>
    <w:p w14:paraId="6121595F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G:                                  CT_VD_BP_Mox</w:t>
      </w:r>
    </w:p>
    <w:p w14:paraId="576E6A13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H:                                  CT_VD_BP_TCM_Acu</w:t>
      </w:r>
    </w:p>
    <w:p w14:paraId="41E84F91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I:                                  CT_VD_BP_TCM_WarmAcu</w:t>
      </w:r>
    </w:p>
    <w:p w14:paraId="08414066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J:                                  CT_VD_MNKnife_Mox</w:t>
      </w:r>
    </w:p>
    <w:p w14:paraId="4A5050E9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K:                                  CT_VD_Mox</w:t>
      </w:r>
    </w:p>
    <w:p w14:paraId="063CDBE8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L:                                  CT_VD_ShortPri</w:t>
      </w:r>
    </w:p>
    <w:p w14:paraId="67CCFDEA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M:                                  CT_VD_TCM</w:t>
      </w:r>
    </w:p>
    <w:p w14:paraId="3E35E169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N:                                  CT_VD_TCM_Acu</w:t>
      </w:r>
    </w:p>
    <w:p w14:paraId="34154619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O:                                  CT_VD_TCM_FDMox</w:t>
      </w:r>
    </w:p>
    <w:p w14:paraId="2F2EF577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P:                                  CT_VD_TCM_Mox</w:t>
      </w:r>
    </w:p>
    <w:p w14:paraId="378B9B8A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Q:                                  CT_VD_TFMox</w:t>
      </w:r>
    </w:p>
    <w:p w14:paraId="01DAD7A6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R:                                  Cal</w:t>
      </w:r>
    </w:p>
    <w:p w14:paraId="438FBEF7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S:                                  Cal_ElecAcu</w:t>
      </w:r>
    </w:p>
    <w:p w14:paraId="7C9DE465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T:                                  ElecAcu</w:t>
      </w:r>
    </w:p>
    <w:p w14:paraId="504FDF4A" w14:textId="77777777" w:rsidR="00275B3E" w:rsidRDefault="00275B3E" w:rsidP="00275B3E">
      <w:pPr>
        <w:rPr>
          <w:rFonts w:hint="eastAsia"/>
          <w:noProof/>
        </w:rPr>
      </w:pPr>
      <w:r>
        <w:rPr>
          <w:rFonts w:hint="eastAsia"/>
          <w:noProof/>
        </w:rPr>
        <w:t xml:space="preserve">   U:                                  TCM_Mox</w:t>
      </w:r>
    </w:p>
    <w:p w14:paraId="04012113" w14:textId="77777777" w:rsidR="00275B3E" w:rsidRDefault="00275B3E" w:rsidP="008E045C">
      <w:pPr>
        <w:rPr>
          <w:rFonts w:hint="eastAsia"/>
          <w:noProof/>
        </w:rPr>
      </w:pPr>
    </w:p>
    <w:p w14:paraId="785A5364" w14:textId="45A27220" w:rsidR="008E045C" w:rsidRDefault="00275B3E" w:rsidP="008E045C">
      <w:pPr>
        <w:rPr>
          <w:rFonts w:hint="eastAsia"/>
        </w:rPr>
      </w:pPr>
      <w:r w:rsidRPr="00275B3E">
        <w:rPr>
          <w:rFonts w:hint="eastAsia"/>
          <w:noProof/>
        </w:rPr>
        <w:drawing>
          <wp:inline distT="0" distB="0" distL="0" distR="0" wp14:anchorId="088660F6" wp14:editId="5C20CE39">
            <wp:extent cx="5397283" cy="1280160"/>
            <wp:effectExtent l="0" t="0" r="0" b="0"/>
            <wp:docPr id="376672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47"/>
                    <a:stretch/>
                  </pic:blipFill>
                  <pic:spPr bwMode="auto">
                    <a:xfrm>
                      <a:off x="0" y="0"/>
                      <a:ext cx="5416424" cy="12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E7E0D" w14:textId="77777777" w:rsidR="00543FF3" w:rsidRDefault="00543FF3" w:rsidP="008E045C">
      <w:pPr>
        <w:rPr>
          <w:rFonts w:hint="eastAsia"/>
        </w:rPr>
      </w:pPr>
    </w:p>
    <w:p w14:paraId="15BBF090" w14:textId="77777777" w:rsidR="00543FF3" w:rsidRDefault="00543FF3" w:rsidP="008E045C">
      <w:pPr>
        <w:rPr>
          <w:rFonts w:hint="eastAsia"/>
        </w:rPr>
      </w:pPr>
    </w:p>
    <w:p w14:paraId="6D3EB9AF" w14:textId="45090CF1" w:rsidR="00543FF3" w:rsidRDefault="00543FF3" w:rsidP="00543FF3">
      <w:pPr>
        <w:pStyle w:val="1"/>
      </w:pPr>
      <w:r>
        <w:rPr>
          <w:rFonts w:hint="eastAsia"/>
        </w:rPr>
        <w:t>FN-BMD</w:t>
      </w:r>
      <w:r w:rsidR="00A96856">
        <w:rPr>
          <w:rFonts w:hint="eastAsia"/>
        </w:rPr>
        <w:t>(no BP</w:t>
      </w:r>
      <w:r w:rsidR="009A1E62">
        <w:rPr>
          <w:rFonts w:hint="eastAsia"/>
        </w:rPr>
        <w:t>/BP</w:t>
      </w:r>
      <w:r w:rsidR="00A96856">
        <w:rPr>
          <w:rFonts w:hint="eastAsia"/>
        </w:rPr>
        <w:t>)</w:t>
      </w:r>
    </w:p>
    <w:p w14:paraId="6B33CC83" w14:textId="6A685AD8" w:rsidR="006E0BCD" w:rsidRDefault="009A1E62" w:rsidP="00543FF3">
      <w:pPr>
        <w:rPr>
          <w:rFonts w:hint="eastAsia"/>
        </w:rPr>
      </w:pPr>
      <w:r w:rsidRPr="00BE100B">
        <w:t>no closed loops</w:t>
      </w:r>
    </w:p>
    <w:p w14:paraId="68FCA00B" w14:textId="22205434" w:rsidR="006E0BCD" w:rsidRDefault="006E0BCD" w:rsidP="006E0BCD">
      <w:pPr>
        <w:pStyle w:val="1"/>
      </w:pPr>
      <w:r>
        <w:rPr>
          <w:rFonts w:hint="eastAsia"/>
        </w:rPr>
        <w:lastRenderedPageBreak/>
        <w:t>Clinical efficacy</w:t>
      </w:r>
    </w:p>
    <w:p w14:paraId="5E991FD9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>Treatments used</w:t>
      </w:r>
    </w:p>
    <w:p w14:paraId="3367C287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A (reference):                     ACE</w:t>
      </w:r>
    </w:p>
    <w:p w14:paraId="2E9E8C69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B:                                 Acu</w:t>
      </w:r>
    </w:p>
    <w:p w14:paraId="137D6A0B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C:                                 BP</w:t>
      </w:r>
    </w:p>
    <w:p w14:paraId="4D59EFED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D:                                 BP_ACE</w:t>
      </w:r>
    </w:p>
    <w:p w14:paraId="0E563F54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E:                                 CT_VD</w:t>
      </w:r>
    </w:p>
    <w:p w14:paraId="1DC82008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F:                                 CT_VD_ACE</w:t>
      </w:r>
    </w:p>
    <w:p w14:paraId="21819452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G:                                 CT_VD_Acu</w:t>
      </w:r>
    </w:p>
    <w:p w14:paraId="0323D739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H:                                 CT_VD_BP</w:t>
      </w:r>
    </w:p>
    <w:p w14:paraId="1104597C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I:                                 CT_VD_BP_Acu</w:t>
      </w:r>
    </w:p>
    <w:p w14:paraId="6EE9B13B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J:                                 CT_VD_BP_Acu_Mox</w:t>
      </w:r>
    </w:p>
    <w:p w14:paraId="16410458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K:                                 CT_VD_BP_Acu_Pat</w:t>
      </w:r>
    </w:p>
    <w:p w14:paraId="57506AA0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L:                                 CT_VD_BP_Mox</w:t>
      </w:r>
    </w:p>
    <w:p w14:paraId="431760FB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M:                                 CT_VD_BP_Pat</w:t>
      </w:r>
    </w:p>
    <w:p w14:paraId="72F04363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N:                                 CT_VD_BP_TCM_ACE</w:t>
      </w:r>
    </w:p>
    <w:p w14:paraId="065634BD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O:                                 CT_VD_BP_TCM_Acu</w:t>
      </w:r>
    </w:p>
    <w:p w14:paraId="3431EF3B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P:                                 CT_VD_DuMox</w:t>
      </w:r>
    </w:p>
    <w:p w14:paraId="7AB38997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Q:                                 CT_VD_Mox</w:t>
      </w:r>
    </w:p>
    <w:p w14:paraId="54B259EB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R:                                 CT_VD_TCM</w:t>
      </w:r>
    </w:p>
    <w:p w14:paraId="59307425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S:                                 CT_VD_TCM_Acu</w:t>
      </w:r>
    </w:p>
    <w:p w14:paraId="32E49F3C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T:                                 CT_VD_TFMox</w:t>
      </w:r>
    </w:p>
    <w:p w14:paraId="07BD9AF0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U:                                 CT_VD_WarmAcu</w:t>
      </w:r>
    </w:p>
    <w:p w14:paraId="0FEDB05F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V:                                 E</w:t>
      </w:r>
    </w:p>
    <w:p w14:paraId="2C93F56B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W:                                 TCM</w:t>
      </w:r>
    </w:p>
    <w:p w14:paraId="433AD998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X:                                 TCM_ACE</w:t>
      </w:r>
    </w:p>
    <w:p w14:paraId="43BA8040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Y:                                 TCM_Acu</w:t>
      </w:r>
    </w:p>
    <w:p w14:paraId="64D6DD88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AZ:                                 TCM_FNeedle</w:t>
      </w:r>
    </w:p>
    <w:p w14:paraId="21FD92C9" w14:textId="77777777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BA:                                 TCM_WarmAcu</w:t>
      </w:r>
    </w:p>
    <w:p w14:paraId="664CFA40" w14:textId="17F4DD79" w:rsidR="00B9289D" w:rsidRDefault="00B9289D" w:rsidP="00B9289D">
      <w:pPr>
        <w:rPr>
          <w:rFonts w:hint="eastAsia"/>
        </w:rPr>
      </w:pPr>
      <w:r>
        <w:rPr>
          <w:rFonts w:hint="eastAsia"/>
        </w:rPr>
        <w:t xml:space="preserve">   BB:                                 WarmAcu</w:t>
      </w:r>
    </w:p>
    <w:p w14:paraId="417E5B2E" w14:textId="2C2B3A37" w:rsidR="00B9289D" w:rsidRDefault="00161AD3" w:rsidP="00B9289D">
      <w:pPr>
        <w:rPr>
          <w:rFonts w:hint="eastAsia"/>
        </w:rPr>
      </w:pPr>
      <w:r w:rsidRPr="00161AD3">
        <w:rPr>
          <w:rFonts w:hint="eastAsia"/>
          <w:noProof/>
        </w:rPr>
        <w:drawing>
          <wp:inline distT="0" distB="0" distL="0" distR="0" wp14:anchorId="5C9C95F9" wp14:editId="4AA3760B">
            <wp:extent cx="5351228" cy="2132155"/>
            <wp:effectExtent l="0" t="0" r="0" b="0"/>
            <wp:docPr id="294670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31"/>
                    <a:stretch/>
                  </pic:blipFill>
                  <pic:spPr bwMode="auto">
                    <a:xfrm>
                      <a:off x="0" y="0"/>
                      <a:ext cx="5360564" cy="213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BCE7D" w14:textId="6F23668C" w:rsidR="00035A2C" w:rsidRDefault="00035A2C" w:rsidP="00035A2C">
      <w:pPr>
        <w:pStyle w:val="1"/>
      </w:pPr>
      <w:r w:rsidRPr="00035A2C">
        <w:rPr>
          <w:rFonts w:hint="eastAsia"/>
        </w:rPr>
        <w:lastRenderedPageBreak/>
        <w:t>TCM syndrome score</w:t>
      </w:r>
    </w:p>
    <w:p w14:paraId="3EDBB8AE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>Treatments used</w:t>
      </w:r>
    </w:p>
    <w:p w14:paraId="0E48BE29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A (reference):                      CT_VD</w:t>
      </w:r>
    </w:p>
    <w:p w14:paraId="17B3E14C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B:                                  CT_VD_ACE</w:t>
      </w:r>
    </w:p>
    <w:p w14:paraId="6AD6CF23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C:                                  CT_VD_Acu</w:t>
      </w:r>
    </w:p>
    <w:p w14:paraId="4DD56A33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D:                                  CT_VD_BP</w:t>
      </w:r>
    </w:p>
    <w:p w14:paraId="0F58035E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E:                                  CT_VD_BP_Acu</w:t>
      </w:r>
    </w:p>
    <w:p w14:paraId="3E85E2A6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F:                                  CT_VD_BP_Acu_DuMox</w:t>
      </w:r>
    </w:p>
    <w:p w14:paraId="3154C84E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G:                                  CT_VD_BP_Mox</w:t>
      </w:r>
    </w:p>
    <w:p w14:paraId="1C95358D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H:                                  CT_VD_BP_Pat</w:t>
      </w:r>
    </w:p>
    <w:p w14:paraId="23341434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I:                                  CT_VD_BP_TCM_Acu</w:t>
      </w:r>
    </w:p>
    <w:p w14:paraId="1FF7C84A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J:                                  CT_VD_DuMox</w:t>
      </w:r>
    </w:p>
    <w:p w14:paraId="7FCB779A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K:                                  CT_VD_Mox</w:t>
      </w:r>
    </w:p>
    <w:p w14:paraId="3BB83C0B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L:                                  CT_VD_ShortPri</w:t>
      </w:r>
    </w:p>
    <w:p w14:paraId="25E43775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M:                                  CT_VD_TCM</w:t>
      </w:r>
    </w:p>
    <w:p w14:paraId="3F304597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N:                                  CT_VD_TCM_Acu</w:t>
      </w:r>
    </w:p>
    <w:p w14:paraId="39EA93A3" w14:textId="77777777" w:rsidR="007C02C9" w:rsidRDefault="007C02C9" w:rsidP="007C02C9">
      <w:pPr>
        <w:rPr>
          <w:rFonts w:hint="eastAsia"/>
        </w:rPr>
      </w:pPr>
      <w:r>
        <w:rPr>
          <w:rFonts w:hint="eastAsia"/>
        </w:rPr>
        <w:t xml:space="preserve">   O:                                  CT_VD_TCM_FDMox</w:t>
      </w:r>
    </w:p>
    <w:p w14:paraId="3339604C" w14:textId="772EAFA0" w:rsidR="00871E61" w:rsidRDefault="007C02C9" w:rsidP="007C02C9">
      <w:pPr>
        <w:rPr>
          <w:rFonts w:hint="eastAsia"/>
        </w:rPr>
      </w:pPr>
      <w:r>
        <w:rPr>
          <w:rFonts w:hint="eastAsia"/>
        </w:rPr>
        <w:t xml:space="preserve">   P:                                  CT_VD_TFMox</w:t>
      </w:r>
    </w:p>
    <w:p w14:paraId="0E343BA6" w14:textId="20190B5B" w:rsidR="007C02C9" w:rsidRDefault="007C02C9" w:rsidP="007C02C9">
      <w:pPr>
        <w:rPr>
          <w:rFonts w:hint="eastAsia"/>
        </w:rPr>
      </w:pPr>
      <w:r w:rsidRPr="007C02C9">
        <w:rPr>
          <w:rFonts w:hint="eastAsia"/>
          <w:noProof/>
        </w:rPr>
        <w:drawing>
          <wp:inline distT="0" distB="0" distL="0" distR="0" wp14:anchorId="71680239" wp14:editId="28B6EF82">
            <wp:extent cx="5489483" cy="1773141"/>
            <wp:effectExtent l="0" t="0" r="0" b="0"/>
            <wp:docPr id="21438930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93"/>
                    <a:stretch/>
                  </pic:blipFill>
                  <pic:spPr bwMode="auto">
                    <a:xfrm>
                      <a:off x="0" y="0"/>
                      <a:ext cx="5495391" cy="1775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CE8EF" w14:textId="4EC465F7" w:rsidR="004C1ABB" w:rsidRDefault="004C1ABB" w:rsidP="004C1ABB">
      <w:pPr>
        <w:pStyle w:val="1"/>
      </w:pPr>
      <w:r>
        <w:rPr>
          <w:rFonts w:hint="eastAsia"/>
        </w:rPr>
        <w:t>TCM low back pain</w:t>
      </w:r>
      <w:r w:rsidR="006F15AC">
        <w:rPr>
          <w:rFonts w:hint="eastAsia"/>
        </w:rPr>
        <w:t>(exclude BP)</w:t>
      </w:r>
    </w:p>
    <w:p w14:paraId="2DF1F801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A (reference):                      CT_VD</w:t>
      </w:r>
    </w:p>
    <w:p w14:paraId="36C419B4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B:                                  CT_VD_Mox</w:t>
      </w:r>
    </w:p>
    <w:p w14:paraId="1C1AD1FA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C:                                  CT_VD_Pat</w:t>
      </w:r>
    </w:p>
    <w:p w14:paraId="4BF63784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D:                                  CT_VD_TCM</w:t>
      </w:r>
    </w:p>
    <w:p w14:paraId="3FBC98AC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E:                                  CT_VD_TCM_Acu</w:t>
      </w:r>
    </w:p>
    <w:p w14:paraId="4139D088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F:                                  CT_VD_TCM_Mox</w:t>
      </w:r>
    </w:p>
    <w:p w14:paraId="6201C746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G:                                  CT_VD_TFMox</w:t>
      </w:r>
    </w:p>
    <w:p w14:paraId="7946A869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H:                                  CT_VD_WarmAcu</w:t>
      </w:r>
    </w:p>
    <w:p w14:paraId="26B7B823" w14:textId="77777777" w:rsidR="009D44A8" w:rsidRDefault="009D44A8" w:rsidP="009D44A8">
      <w:pPr>
        <w:rPr>
          <w:rFonts w:hint="eastAsia"/>
        </w:rPr>
      </w:pPr>
      <w:r>
        <w:rPr>
          <w:rFonts w:hint="eastAsia"/>
        </w:rPr>
        <w:t xml:space="preserve">   I:                                  TCM</w:t>
      </w:r>
    </w:p>
    <w:p w14:paraId="3B6983AA" w14:textId="711FD115" w:rsidR="004C1ABB" w:rsidRDefault="009D44A8" w:rsidP="009D44A8">
      <w:pPr>
        <w:rPr>
          <w:rFonts w:hint="eastAsia"/>
        </w:rPr>
      </w:pPr>
      <w:r>
        <w:rPr>
          <w:rFonts w:hint="eastAsia"/>
        </w:rPr>
        <w:t xml:space="preserve">   J:                                  TCM_Acu</w:t>
      </w:r>
    </w:p>
    <w:p w14:paraId="4310E339" w14:textId="77777777" w:rsidR="009D44A8" w:rsidRDefault="009D44A8" w:rsidP="009D44A8">
      <w:pPr>
        <w:rPr>
          <w:rFonts w:hint="eastAsia"/>
          <w:noProof/>
        </w:rPr>
      </w:pPr>
    </w:p>
    <w:p w14:paraId="7A9F314C" w14:textId="2836380C" w:rsidR="009D44A8" w:rsidRDefault="009D44A8" w:rsidP="009D44A8">
      <w:pPr>
        <w:rPr>
          <w:rFonts w:hint="eastAsia"/>
        </w:rPr>
      </w:pPr>
      <w:r w:rsidRPr="009D44A8">
        <w:rPr>
          <w:rFonts w:hint="eastAsia"/>
          <w:noProof/>
        </w:rPr>
        <w:lastRenderedPageBreak/>
        <w:drawing>
          <wp:inline distT="0" distB="0" distL="0" distR="0" wp14:anchorId="73834467" wp14:editId="413CB816">
            <wp:extent cx="4956716" cy="819150"/>
            <wp:effectExtent l="0" t="0" r="0" b="0"/>
            <wp:docPr id="79176397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32"/>
                    <a:stretch/>
                  </pic:blipFill>
                  <pic:spPr bwMode="auto">
                    <a:xfrm>
                      <a:off x="0" y="0"/>
                      <a:ext cx="4973327" cy="82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05149" w14:textId="4CD3D061" w:rsidR="00303D30" w:rsidRDefault="006F15AC" w:rsidP="009D44A8">
      <w:pPr>
        <w:rPr>
          <w:rFonts w:hint="eastAsia"/>
        </w:rPr>
      </w:pPr>
      <w:r>
        <w:rPr>
          <w:rFonts w:hint="eastAsia"/>
        </w:rPr>
        <w:t>include BP: no closed loops</w:t>
      </w:r>
    </w:p>
    <w:p w14:paraId="1E058865" w14:textId="458EF3DA" w:rsidR="008407E2" w:rsidRDefault="008407E2" w:rsidP="008407E2">
      <w:pPr>
        <w:pStyle w:val="1"/>
      </w:pPr>
      <w:r>
        <w:rPr>
          <w:rFonts w:hint="eastAsia"/>
        </w:rPr>
        <w:t>VAS score</w:t>
      </w:r>
    </w:p>
    <w:p w14:paraId="6D7C79DF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A (reference):                     ACE</w:t>
      </w:r>
    </w:p>
    <w:p w14:paraId="5B5C5FB0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B:                                 CT_VD</w:t>
      </w:r>
    </w:p>
    <w:p w14:paraId="01CFD090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C:                                 CT_VD_ACE</w:t>
      </w:r>
    </w:p>
    <w:p w14:paraId="1C80CDD3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D:                                 CT_VD_Acu</w:t>
      </w:r>
    </w:p>
    <w:p w14:paraId="1464E343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E:                                 CT_VD_BP</w:t>
      </w:r>
    </w:p>
    <w:p w14:paraId="7D6F3004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F:                                 CT_VD_BP_Acu</w:t>
      </w:r>
    </w:p>
    <w:p w14:paraId="2D920FE0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G:                                 CT_VD_BP_Acu_Mox</w:t>
      </w:r>
    </w:p>
    <w:p w14:paraId="5777D91E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H:                                 CT_VD_BP_Acu_Pat</w:t>
      </w:r>
    </w:p>
    <w:p w14:paraId="2BD13E73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I:                                 CT_VD_BP_Pat</w:t>
      </w:r>
    </w:p>
    <w:p w14:paraId="1555807F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J:                                 CT_VD_BP_TCM_Acu</w:t>
      </w:r>
    </w:p>
    <w:p w14:paraId="0C2F3CE4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K:                                 CT_VD_ChenpiDuMox</w:t>
      </w:r>
    </w:p>
    <w:p w14:paraId="0B3FA583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L:                                 CT_VD_DuMox</w:t>
      </w:r>
    </w:p>
    <w:p w14:paraId="23BD4C49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M:                                 CT_VD_MNKnife_Mox</w:t>
      </w:r>
    </w:p>
    <w:p w14:paraId="3024611D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N:                                 CT_VD_Mox</w:t>
      </w:r>
    </w:p>
    <w:p w14:paraId="7EAE7225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O:                                 CT_VD_ShortPri</w:t>
      </w:r>
    </w:p>
    <w:p w14:paraId="055DE2C4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P:                                 CT_VD_TCM</w:t>
      </w:r>
    </w:p>
    <w:p w14:paraId="7DD12D46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Q:                                 CT_VD_TCM_Acu</w:t>
      </w:r>
    </w:p>
    <w:p w14:paraId="5CC2DFD9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R:                                 CT_VD_TFMox</w:t>
      </w:r>
    </w:p>
    <w:p w14:paraId="3B1266C4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S:                                 CT_VD_WarmAcu</w:t>
      </w:r>
    </w:p>
    <w:p w14:paraId="4BFD4C5D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T:                                 Cel</w:t>
      </w:r>
    </w:p>
    <w:p w14:paraId="4F67597C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U:                                 DuMox</w:t>
      </w:r>
    </w:p>
    <w:p w14:paraId="4AE0D1BF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V:                                 E</w:t>
      </w:r>
    </w:p>
    <w:p w14:paraId="2DDB7536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W:                                 TCM</w:t>
      </w:r>
    </w:p>
    <w:p w14:paraId="572C76E0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X:                                 TCM_ACE</w:t>
      </w:r>
    </w:p>
    <w:p w14:paraId="5FD95C8B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Y:                                 TCM_Acu</w:t>
      </w:r>
    </w:p>
    <w:p w14:paraId="30C0334A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AZ:                                 TCM_DuMox</w:t>
      </w:r>
    </w:p>
    <w:p w14:paraId="587C5BD9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BA:                                 TCM_FNeedle</w:t>
      </w:r>
    </w:p>
    <w:p w14:paraId="35DC75FD" w14:textId="77777777" w:rsidR="008A4675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BB:                                 TCM_Mox</w:t>
      </w:r>
    </w:p>
    <w:p w14:paraId="41818E2F" w14:textId="65A742CD" w:rsidR="00AD4E39" w:rsidRDefault="008A4675" w:rsidP="008A4675">
      <w:pPr>
        <w:rPr>
          <w:rFonts w:hint="eastAsia"/>
          <w:noProof/>
        </w:rPr>
      </w:pPr>
      <w:r>
        <w:rPr>
          <w:rFonts w:hint="eastAsia"/>
          <w:noProof/>
        </w:rPr>
        <w:t xml:space="preserve">   BC:                                 TCM_WarmAcu</w:t>
      </w:r>
    </w:p>
    <w:p w14:paraId="07B88D71" w14:textId="77777777" w:rsidR="00F51991" w:rsidRDefault="00F51991" w:rsidP="008A4675">
      <w:pPr>
        <w:rPr>
          <w:rFonts w:hint="eastAsia"/>
          <w:noProof/>
        </w:rPr>
      </w:pPr>
    </w:p>
    <w:p w14:paraId="55F0C866" w14:textId="2049F7D6" w:rsidR="00AD4E39" w:rsidRDefault="00C10DDC" w:rsidP="00AD4E39">
      <w:pPr>
        <w:rPr>
          <w:rFonts w:hint="eastAsia"/>
        </w:rPr>
      </w:pPr>
      <w:r w:rsidRPr="00C10DDC">
        <w:rPr>
          <w:noProof/>
        </w:rPr>
        <w:lastRenderedPageBreak/>
        <w:drawing>
          <wp:inline distT="0" distB="0" distL="0" distR="0" wp14:anchorId="363414D8" wp14:editId="278EA418">
            <wp:extent cx="5390984" cy="2456735"/>
            <wp:effectExtent l="0" t="0" r="0" b="0"/>
            <wp:docPr id="3628280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31"/>
                    <a:stretch/>
                  </pic:blipFill>
                  <pic:spPr bwMode="auto">
                    <a:xfrm>
                      <a:off x="0" y="0"/>
                      <a:ext cx="5396217" cy="245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53D6C" w14:textId="77777777" w:rsidR="00AD4E39" w:rsidRDefault="00AD4E39" w:rsidP="00AD4E39">
      <w:pPr>
        <w:rPr>
          <w:rFonts w:hint="eastAsia"/>
        </w:rPr>
      </w:pPr>
    </w:p>
    <w:p w14:paraId="71129904" w14:textId="117FE1B2" w:rsidR="00F75194" w:rsidRDefault="00F75194" w:rsidP="00F75194">
      <w:pPr>
        <w:pStyle w:val="1"/>
      </w:pPr>
      <w:r>
        <w:rPr>
          <w:rFonts w:hint="eastAsia"/>
        </w:rPr>
        <w:t>PINP</w:t>
      </w:r>
    </w:p>
    <w:p w14:paraId="3B09732F" w14:textId="77777777" w:rsidR="00F00710" w:rsidRDefault="00F00710" w:rsidP="00F00710">
      <w:pPr>
        <w:rPr>
          <w:rFonts w:hint="eastAsia"/>
        </w:rPr>
      </w:pPr>
      <w:r w:rsidRPr="00BE100B">
        <w:t>no closed loops</w:t>
      </w:r>
    </w:p>
    <w:p w14:paraId="1E4CA938" w14:textId="71B5DED0" w:rsidR="00A12678" w:rsidRDefault="00A12678" w:rsidP="00A12678">
      <w:pPr>
        <w:pStyle w:val="1"/>
      </w:pPr>
      <w:r>
        <w:rPr>
          <w:rFonts w:hint="eastAsia"/>
        </w:rPr>
        <w:t>CTX</w:t>
      </w:r>
    </w:p>
    <w:p w14:paraId="35494084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>Treatments used</w:t>
      </w:r>
    </w:p>
    <w:p w14:paraId="563CD1AE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A (reference):                      CT_VD</w:t>
      </w:r>
    </w:p>
    <w:p w14:paraId="7644F638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B:                                  CT_VD_Acu</w:t>
      </w:r>
    </w:p>
    <w:p w14:paraId="4EA6C5C4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C:                                  CT_VD_BP</w:t>
      </w:r>
    </w:p>
    <w:p w14:paraId="6EFDE11E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D:                                  CT_VD_BP_Acu</w:t>
      </w:r>
    </w:p>
    <w:p w14:paraId="1CB231D7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E:                                  CT_VD_BP_AcuInj</w:t>
      </w:r>
    </w:p>
    <w:p w14:paraId="7B2EB4FB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F:                                  CT_VD_BP_Acu_DuMox</w:t>
      </w:r>
    </w:p>
    <w:p w14:paraId="49E20402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G:                                  CT_VD_BP_Acu_Mox</w:t>
      </w:r>
    </w:p>
    <w:p w14:paraId="7EC0A042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H:                                  CT_VD_BP_Acu_Pat</w:t>
      </w:r>
    </w:p>
    <w:p w14:paraId="3ED0F485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I:                                  CT_VD_BP_Mox</w:t>
      </w:r>
    </w:p>
    <w:p w14:paraId="7141658F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J:                                  CT_VD_BP_Pat</w:t>
      </w:r>
    </w:p>
    <w:p w14:paraId="74E21795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K:                                  CT_VD_BP_TCM_Acu</w:t>
      </w:r>
    </w:p>
    <w:p w14:paraId="20AF9A0E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L:                                  CT_VD_BP_TCM_Acu_Mox</w:t>
      </w:r>
    </w:p>
    <w:p w14:paraId="0BB5C65C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M:                                  CT_VD_BP_TFMox</w:t>
      </w:r>
    </w:p>
    <w:p w14:paraId="57875E89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N:                                  CT_VD_TCM</w:t>
      </w:r>
    </w:p>
    <w:p w14:paraId="7F428090" w14:textId="77777777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O:                                  CT_VD_TCM_Acu</w:t>
      </w:r>
    </w:p>
    <w:p w14:paraId="05BAD121" w14:textId="354B0980" w:rsidR="0058338E" w:rsidRDefault="0058338E" w:rsidP="0058338E">
      <w:pPr>
        <w:rPr>
          <w:rFonts w:hint="eastAsia"/>
        </w:rPr>
      </w:pPr>
      <w:r>
        <w:rPr>
          <w:rFonts w:hint="eastAsia"/>
        </w:rPr>
        <w:t xml:space="preserve">   P:                                  CT_VD_TFMox</w:t>
      </w:r>
    </w:p>
    <w:p w14:paraId="21322305" w14:textId="77777777" w:rsidR="0058338E" w:rsidRDefault="0058338E" w:rsidP="0058338E">
      <w:pPr>
        <w:rPr>
          <w:rFonts w:hint="eastAsia"/>
          <w:b/>
          <w:bCs/>
          <w:noProof/>
        </w:rPr>
      </w:pPr>
    </w:p>
    <w:p w14:paraId="2BFA4E97" w14:textId="55E083EE" w:rsidR="0058338E" w:rsidRDefault="0058338E" w:rsidP="0058338E">
      <w:pPr>
        <w:rPr>
          <w:rFonts w:hint="eastAsia"/>
          <w:b/>
          <w:bCs/>
        </w:rPr>
      </w:pPr>
      <w:r w:rsidRPr="0058338E">
        <w:rPr>
          <w:rFonts w:hint="eastAsia"/>
          <w:b/>
          <w:bCs/>
          <w:noProof/>
        </w:rPr>
        <w:lastRenderedPageBreak/>
        <w:drawing>
          <wp:inline distT="0" distB="0" distL="0" distR="0" wp14:anchorId="0C7CF26F" wp14:editId="2149CD1F">
            <wp:extent cx="4904690" cy="993913"/>
            <wp:effectExtent l="0" t="0" r="0" b="0"/>
            <wp:docPr id="4752610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597"/>
                    <a:stretch/>
                  </pic:blipFill>
                  <pic:spPr bwMode="auto">
                    <a:xfrm>
                      <a:off x="0" y="0"/>
                      <a:ext cx="4935477" cy="1000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8612B" w14:textId="78B9BE1F" w:rsidR="0058338E" w:rsidRPr="0058338E" w:rsidRDefault="0058338E" w:rsidP="0058338E">
      <w:pPr>
        <w:rPr>
          <w:rFonts w:hint="eastAsia"/>
        </w:rPr>
      </w:pPr>
      <w:r w:rsidRPr="0058338E">
        <w:rPr>
          <w:rFonts w:hint="eastAsia"/>
        </w:rPr>
        <w:t>Note: Loop B-N-O is formed only by multi-arm trial(s) - Consistent by definition</w:t>
      </w:r>
    </w:p>
    <w:p w14:paraId="0874D838" w14:textId="2235FFCF" w:rsidR="00280DE8" w:rsidRDefault="00280DE8" w:rsidP="00280DE8">
      <w:pPr>
        <w:pStyle w:val="1"/>
      </w:pPr>
      <w:r>
        <w:rPr>
          <w:rFonts w:hint="eastAsia"/>
        </w:rPr>
        <w:t>E2</w:t>
      </w:r>
    </w:p>
    <w:p w14:paraId="5704E48D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>Treatments used</w:t>
      </w:r>
    </w:p>
    <w:p w14:paraId="71C0D341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A (reference):                      CT_VD</w:t>
      </w:r>
    </w:p>
    <w:p w14:paraId="0D75633F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B:                                  CT_VD_ACE</w:t>
      </w:r>
    </w:p>
    <w:p w14:paraId="6B6D1A76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C:                                  CT_VD_Acu</w:t>
      </w:r>
    </w:p>
    <w:p w14:paraId="539D1202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D:                                  CT_VD_BP</w:t>
      </w:r>
    </w:p>
    <w:p w14:paraId="4BC8BB5B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E:                                  CT_VD_BP_Acu</w:t>
      </w:r>
    </w:p>
    <w:p w14:paraId="6EC869B9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F:                                  CT_VD_BP_Mox</w:t>
      </w:r>
    </w:p>
    <w:p w14:paraId="198CCBFB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G:                                  CT_VD_BP_Pat</w:t>
      </w:r>
    </w:p>
    <w:p w14:paraId="497A13B5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H:                                  CT_VD_BP_TCM_ACE</w:t>
      </w:r>
    </w:p>
    <w:p w14:paraId="6B52D115" w14:textId="77777777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I:                                  CT_VD_TCM</w:t>
      </w:r>
    </w:p>
    <w:p w14:paraId="602E7139" w14:textId="632BF3A9" w:rsidR="00101941" w:rsidRDefault="00101941" w:rsidP="00101941">
      <w:pPr>
        <w:rPr>
          <w:rFonts w:hint="eastAsia"/>
        </w:rPr>
      </w:pPr>
      <w:r>
        <w:rPr>
          <w:rFonts w:hint="eastAsia"/>
        </w:rPr>
        <w:t xml:space="preserve">   J:                                  CT_VD_WarmAcu</w:t>
      </w:r>
    </w:p>
    <w:p w14:paraId="40D86478" w14:textId="77777777" w:rsidR="00101941" w:rsidRDefault="00101941" w:rsidP="00101941">
      <w:pPr>
        <w:rPr>
          <w:rFonts w:hint="eastAsia"/>
          <w:noProof/>
        </w:rPr>
      </w:pPr>
    </w:p>
    <w:p w14:paraId="52C8543A" w14:textId="5E222D3D" w:rsidR="00715141" w:rsidRDefault="00101941" w:rsidP="00BC5387">
      <w:pPr>
        <w:rPr>
          <w:rFonts w:hint="eastAsia"/>
        </w:rPr>
      </w:pPr>
      <w:r w:rsidRPr="00101941">
        <w:rPr>
          <w:rFonts w:hint="eastAsia"/>
          <w:noProof/>
        </w:rPr>
        <w:drawing>
          <wp:inline distT="0" distB="0" distL="0" distR="0" wp14:anchorId="2787B42D" wp14:editId="1CB3D64C">
            <wp:extent cx="5798789" cy="857250"/>
            <wp:effectExtent l="0" t="0" r="0" b="0"/>
            <wp:docPr id="2690768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56"/>
                    <a:stretch/>
                  </pic:blipFill>
                  <pic:spPr bwMode="auto">
                    <a:xfrm>
                      <a:off x="0" y="0"/>
                      <a:ext cx="5806475" cy="85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702AF" w14:textId="77777777" w:rsidR="000B09D9" w:rsidRDefault="000B09D9" w:rsidP="00BC5387">
      <w:pPr>
        <w:rPr>
          <w:rFonts w:hint="eastAsia"/>
        </w:rPr>
      </w:pPr>
    </w:p>
    <w:p w14:paraId="6D99E38D" w14:textId="5AD984E8" w:rsidR="000B09D9" w:rsidRDefault="000B09D9" w:rsidP="000B09D9">
      <w:pPr>
        <w:pStyle w:val="1"/>
      </w:pPr>
      <w:r>
        <w:rPr>
          <w:rFonts w:hint="eastAsia"/>
        </w:rPr>
        <w:t>ALP</w:t>
      </w:r>
      <w:r>
        <w:rPr>
          <w:rFonts w:hint="eastAsia"/>
        </w:rPr>
        <w:t>（不含</w:t>
      </w:r>
      <w:r>
        <w:rPr>
          <w:rFonts w:hint="eastAsia"/>
        </w:rPr>
        <w:t>BP</w:t>
      </w:r>
      <w:r>
        <w:rPr>
          <w:rFonts w:hint="eastAsia"/>
        </w:rPr>
        <w:t>）</w:t>
      </w:r>
    </w:p>
    <w:p w14:paraId="2455A2F4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A (reference):                      ACE</w:t>
      </w:r>
    </w:p>
    <w:p w14:paraId="0459357F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B:                                  Acu</w:t>
      </w:r>
    </w:p>
    <w:p w14:paraId="6D660E38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C:                                  CT_VD</w:t>
      </w:r>
    </w:p>
    <w:p w14:paraId="7F3C6650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D:                                  CT_VD_Mox</w:t>
      </w:r>
    </w:p>
    <w:p w14:paraId="4B2E0186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E:                                  CT_VD_TCM</w:t>
      </w:r>
    </w:p>
    <w:p w14:paraId="3EFD5243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F:                                  CT_VD_TCM_Acu</w:t>
      </w:r>
    </w:p>
    <w:p w14:paraId="1749B35A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G:                                  CT_VD_TCM_Mox</w:t>
      </w:r>
    </w:p>
    <w:p w14:paraId="01724377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H:                                  E</w:t>
      </w:r>
    </w:p>
    <w:p w14:paraId="1792CF73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I:                                  TCM</w:t>
      </w:r>
    </w:p>
    <w:p w14:paraId="762D307D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J:                                  TCM_ACE</w:t>
      </w:r>
    </w:p>
    <w:p w14:paraId="3EAA1C37" w14:textId="77777777" w:rsidR="000B09D9" w:rsidRDefault="000B09D9" w:rsidP="000B09D9">
      <w:pPr>
        <w:rPr>
          <w:rFonts w:hint="eastAsia"/>
        </w:rPr>
      </w:pPr>
      <w:r>
        <w:rPr>
          <w:rFonts w:hint="eastAsia"/>
        </w:rPr>
        <w:t xml:space="preserve">   K:                                  TCM_Acu</w:t>
      </w:r>
    </w:p>
    <w:p w14:paraId="4142238C" w14:textId="0B86D685" w:rsidR="000B09D9" w:rsidRDefault="000B09D9" w:rsidP="000B09D9">
      <w:pPr>
        <w:rPr>
          <w:rFonts w:hint="eastAsia"/>
        </w:rPr>
      </w:pPr>
      <w:r w:rsidRPr="000B09D9">
        <w:rPr>
          <w:rFonts w:hint="eastAsia"/>
          <w:noProof/>
        </w:rPr>
        <w:lastRenderedPageBreak/>
        <w:drawing>
          <wp:inline distT="0" distB="0" distL="0" distR="0" wp14:anchorId="3FDD57C3" wp14:editId="30FE1E5D">
            <wp:extent cx="5253835" cy="1585093"/>
            <wp:effectExtent l="0" t="0" r="0" b="0"/>
            <wp:docPr id="11450277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358"/>
                    <a:stretch/>
                  </pic:blipFill>
                  <pic:spPr bwMode="auto">
                    <a:xfrm>
                      <a:off x="0" y="0"/>
                      <a:ext cx="5267958" cy="158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3554E" w14:textId="77777777" w:rsidR="003A47BC" w:rsidRDefault="003A47BC" w:rsidP="003A47BC">
      <w:pPr>
        <w:rPr>
          <w:rFonts w:hint="eastAsia"/>
        </w:rPr>
      </w:pPr>
      <w:r>
        <w:rPr>
          <w:rFonts w:hint="eastAsia"/>
        </w:rPr>
        <w:t xml:space="preserve">Dbar       pD      DIC </w:t>
      </w:r>
    </w:p>
    <w:p w14:paraId="0B6C6ABB" w14:textId="77777777" w:rsidR="003A47BC" w:rsidRDefault="003A47BC" w:rsidP="003A47BC">
      <w:pPr>
        <w:rPr>
          <w:rFonts w:hint="eastAsia"/>
        </w:rPr>
      </w:pPr>
      <w:r>
        <w:rPr>
          <w:rFonts w:hint="eastAsia"/>
        </w:rPr>
        <w:t xml:space="preserve">18.33276 18.10921 36.44197 </w:t>
      </w:r>
    </w:p>
    <w:p w14:paraId="59472FCB" w14:textId="77777777" w:rsidR="003A47BC" w:rsidRDefault="003A47BC" w:rsidP="003A47BC">
      <w:pPr>
        <w:rPr>
          <w:rFonts w:hint="eastAsia"/>
        </w:rPr>
      </w:pPr>
    </w:p>
    <w:p w14:paraId="7C90B129" w14:textId="1B0170DD" w:rsidR="003A47BC" w:rsidRDefault="003A47BC" w:rsidP="003A47BC">
      <w:pPr>
        <w:rPr>
          <w:rFonts w:hint="eastAsia"/>
        </w:rPr>
      </w:pPr>
      <w:r>
        <w:rPr>
          <w:rFonts w:hint="eastAsia"/>
        </w:rPr>
        <w:t>18 data points, ratio 1.018, I^2 = 7%</w:t>
      </w:r>
    </w:p>
    <w:p w14:paraId="1F51DD39" w14:textId="77777777" w:rsidR="003A47BC" w:rsidRDefault="003A47BC" w:rsidP="003A47BC">
      <w:pPr>
        <w:rPr>
          <w:rFonts w:hint="eastAsia"/>
        </w:rPr>
      </w:pPr>
    </w:p>
    <w:p w14:paraId="2C83312F" w14:textId="77777777" w:rsidR="003A47BC" w:rsidRDefault="003A47BC" w:rsidP="003A47BC">
      <w:pPr>
        <w:rPr>
          <w:rFonts w:hint="eastAsia"/>
        </w:rPr>
      </w:pPr>
    </w:p>
    <w:p w14:paraId="400293F1" w14:textId="77777777" w:rsidR="003A47BC" w:rsidRDefault="003A47BC" w:rsidP="003A47BC">
      <w:pPr>
        <w:rPr>
          <w:rFonts w:hint="eastAsia"/>
        </w:rPr>
      </w:pPr>
      <w:r>
        <w:rPr>
          <w:rFonts w:hint="eastAsia"/>
        </w:rPr>
        <w:t xml:space="preserve">    Dbar       pD      DIC </w:t>
      </w:r>
    </w:p>
    <w:p w14:paraId="3DF26369" w14:textId="77777777" w:rsidR="003A47BC" w:rsidRDefault="003A47BC" w:rsidP="003A47BC">
      <w:pPr>
        <w:rPr>
          <w:rFonts w:hint="eastAsia"/>
        </w:rPr>
      </w:pPr>
      <w:r>
        <w:rPr>
          <w:rFonts w:hint="eastAsia"/>
        </w:rPr>
        <w:t xml:space="preserve">17.97869 17.97834 35.95704 </w:t>
      </w:r>
    </w:p>
    <w:p w14:paraId="16DC8B57" w14:textId="77777777" w:rsidR="003A47BC" w:rsidRDefault="003A47BC" w:rsidP="003A47BC">
      <w:pPr>
        <w:rPr>
          <w:rFonts w:hint="eastAsia"/>
        </w:rPr>
      </w:pPr>
    </w:p>
    <w:p w14:paraId="08628EB8" w14:textId="25DA3411" w:rsidR="003A47BC" w:rsidRDefault="003A47BC" w:rsidP="003A47BC">
      <w:pPr>
        <w:rPr>
          <w:rFonts w:hint="eastAsia"/>
        </w:rPr>
      </w:pPr>
      <w:r>
        <w:rPr>
          <w:rFonts w:hint="eastAsia"/>
        </w:rPr>
        <w:t>18 data points, ratio 0.9988, I^2 = 5%</w:t>
      </w:r>
    </w:p>
    <w:p w14:paraId="33F28D4C" w14:textId="77777777" w:rsidR="00081C6B" w:rsidRDefault="00081C6B" w:rsidP="003A47BC">
      <w:pPr>
        <w:rPr>
          <w:rFonts w:hint="eastAsia"/>
        </w:rPr>
      </w:pPr>
    </w:p>
    <w:p w14:paraId="17B54BC9" w14:textId="77777777" w:rsidR="00081C6B" w:rsidRDefault="00081C6B" w:rsidP="003A47BC">
      <w:pPr>
        <w:rPr>
          <w:rFonts w:hint="eastAsia"/>
        </w:rPr>
      </w:pPr>
    </w:p>
    <w:p w14:paraId="2F8CB316" w14:textId="26A6359B" w:rsidR="00081C6B" w:rsidRPr="00081C6B" w:rsidRDefault="00081C6B" w:rsidP="00081C6B">
      <w:pPr>
        <w:pStyle w:val="1"/>
      </w:pPr>
      <w:r w:rsidRPr="00081C6B">
        <w:rPr>
          <w:rFonts w:hint="eastAsia"/>
        </w:rPr>
        <w:t>ALP</w:t>
      </w:r>
      <w:r w:rsidRPr="00081C6B">
        <w:rPr>
          <w:rFonts w:hint="eastAsia"/>
        </w:rPr>
        <w:t>（含</w:t>
      </w:r>
      <w:r w:rsidRPr="00081C6B">
        <w:rPr>
          <w:rFonts w:hint="eastAsia"/>
        </w:rPr>
        <w:t>BP</w:t>
      </w:r>
      <w:r w:rsidRPr="00081C6B">
        <w:rPr>
          <w:rFonts w:hint="eastAsia"/>
        </w:rPr>
        <w:t>）</w:t>
      </w:r>
    </w:p>
    <w:p w14:paraId="3EAB1128" w14:textId="77777777" w:rsidR="00081C6B" w:rsidRDefault="00081C6B" w:rsidP="003A47BC">
      <w:pPr>
        <w:rPr>
          <w:rFonts w:hint="eastAsia"/>
        </w:rPr>
      </w:pPr>
    </w:p>
    <w:p w14:paraId="4081F115" w14:textId="77777777" w:rsidR="00081C6B" w:rsidRDefault="00081C6B" w:rsidP="00081C6B">
      <w:pPr>
        <w:rPr>
          <w:rFonts w:hint="eastAsia"/>
        </w:rPr>
      </w:pPr>
      <w:r>
        <w:rPr>
          <w:rFonts w:hint="eastAsia"/>
        </w:rPr>
        <w:t xml:space="preserve">Dbar       pD      DIC </w:t>
      </w:r>
    </w:p>
    <w:p w14:paraId="540A99F4" w14:textId="77777777" w:rsidR="00081C6B" w:rsidRDefault="00081C6B" w:rsidP="00081C6B">
      <w:pPr>
        <w:rPr>
          <w:rFonts w:hint="eastAsia"/>
        </w:rPr>
      </w:pPr>
      <w:r>
        <w:rPr>
          <w:rFonts w:hint="eastAsia"/>
        </w:rPr>
        <w:t xml:space="preserve">18.84719 18.08061 36.92780 </w:t>
      </w:r>
    </w:p>
    <w:p w14:paraId="35C111FD" w14:textId="77777777" w:rsidR="00081C6B" w:rsidRDefault="00081C6B" w:rsidP="00081C6B">
      <w:pPr>
        <w:rPr>
          <w:rFonts w:hint="eastAsia"/>
        </w:rPr>
      </w:pPr>
    </w:p>
    <w:p w14:paraId="6979BADB" w14:textId="4ADBE369" w:rsidR="00081C6B" w:rsidRDefault="00081C6B" w:rsidP="00081C6B">
      <w:pPr>
        <w:rPr>
          <w:rFonts w:hint="eastAsia"/>
        </w:rPr>
      </w:pPr>
      <w:r>
        <w:rPr>
          <w:rFonts w:hint="eastAsia"/>
        </w:rPr>
        <w:t>18 data points, ratio 1.047, I^2 = 10%</w:t>
      </w:r>
    </w:p>
    <w:p w14:paraId="67652B67" w14:textId="77777777" w:rsidR="00081C6B" w:rsidRDefault="00081C6B" w:rsidP="00081C6B">
      <w:pPr>
        <w:rPr>
          <w:rFonts w:hint="eastAsia"/>
        </w:rPr>
      </w:pPr>
    </w:p>
    <w:p w14:paraId="2C0AA209" w14:textId="77777777" w:rsidR="00081C6B" w:rsidRDefault="00081C6B" w:rsidP="00081C6B">
      <w:pPr>
        <w:rPr>
          <w:rFonts w:hint="eastAsia"/>
        </w:rPr>
      </w:pPr>
      <w:r>
        <w:rPr>
          <w:rFonts w:hint="eastAsia"/>
        </w:rPr>
        <w:t xml:space="preserve">    Dbar       pD      DIC </w:t>
      </w:r>
    </w:p>
    <w:p w14:paraId="2EF6FE6D" w14:textId="77777777" w:rsidR="00081C6B" w:rsidRDefault="00081C6B" w:rsidP="00081C6B">
      <w:pPr>
        <w:rPr>
          <w:rFonts w:hint="eastAsia"/>
        </w:rPr>
      </w:pPr>
      <w:r>
        <w:rPr>
          <w:rFonts w:hint="eastAsia"/>
        </w:rPr>
        <w:t xml:space="preserve">18.80187 18.08977 36.89164 </w:t>
      </w:r>
    </w:p>
    <w:p w14:paraId="548B5631" w14:textId="77777777" w:rsidR="00081C6B" w:rsidRDefault="00081C6B" w:rsidP="00081C6B">
      <w:pPr>
        <w:rPr>
          <w:rFonts w:hint="eastAsia"/>
        </w:rPr>
      </w:pPr>
    </w:p>
    <w:p w14:paraId="1D3B4850" w14:textId="0076714B" w:rsidR="00081C6B" w:rsidRDefault="00081C6B" w:rsidP="00081C6B">
      <w:pPr>
        <w:rPr>
          <w:rFonts w:hint="eastAsia"/>
        </w:rPr>
      </w:pPr>
      <w:r>
        <w:rPr>
          <w:rFonts w:hint="eastAsia"/>
        </w:rPr>
        <w:t>18 data points, ratio 1.045, I^2 = 10%</w:t>
      </w:r>
    </w:p>
    <w:p w14:paraId="1CA7623D" w14:textId="77777777" w:rsidR="00081C6B" w:rsidRDefault="00081C6B" w:rsidP="00081C6B">
      <w:pPr>
        <w:rPr>
          <w:rFonts w:hint="eastAsia"/>
        </w:rPr>
      </w:pPr>
    </w:p>
    <w:p w14:paraId="61FABDEB" w14:textId="77777777" w:rsidR="00081C6B" w:rsidRDefault="00081C6B" w:rsidP="00081C6B">
      <w:pPr>
        <w:rPr>
          <w:rFonts w:hint="eastAsia"/>
        </w:rPr>
      </w:pPr>
    </w:p>
    <w:p w14:paraId="7A9303D5" w14:textId="0379CB57" w:rsidR="00281AE5" w:rsidRDefault="00281AE5" w:rsidP="00081C6B">
      <w:pPr>
        <w:rPr>
          <w:rFonts w:hint="eastAsia"/>
        </w:rPr>
      </w:pPr>
      <w:r>
        <w:rPr>
          <w:rFonts w:hint="eastAsia"/>
        </w:rPr>
        <w:t>No close loops</w:t>
      </w:r>
    </w:p>
    <w:p w14:paraId="7CF6D067" w14:textId="77777777" w:rsidR="004B4AB7" w:rsidRDefault="004B4AB7" w:rsidP="00081C6B">
      <w:pPr>
        <w:rPr>
          <w:rFonts w:hint="eastAsia"/>
        </w:rPr>
      </w:pPr>
    </w:p>
    <w:p w14:paraId="2F75094E" w14:textId="797F42B7" w:rsidR="004B4AB7" w:rsidRDefault="004B4AB7" w:rsidP="004B4AB7">
      <w:pPr>
        <w:pStyle w:val="1"/>
      </w:pPr>
      <w:r>
        <w:rPr>
          <w:rFonts w:hint="eastAsia"/>
        </w:rPr>
        <w:t>OCN</w:t>
      </w:r>
      <w:r w:rsidR="00A52998">
        <w:rPr>
          <w:rFonts w:hint="eastAsia"/>
        </w:rPr>
        <w:t xml:space="preserve"> </w:t>
      </w:r>
      <w:r>
        <w:rPr>
          <w:rFonts w:hint="eastAsia"/>
        </w:rPr>
        <w:t>(no bp)</w:t>
      </w:r>
    </w:p>
    <w:p w14:paraId="1E74062C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>Treatments used</w:t>
      </w:r>
    </w:p>
    <w:p w14:paraId="641D794F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lastRenderedPageBreak/>
        <w:t xml:space="preserve">   A (reference):                      CT_VD</w:t>
      </w:r>
    </w:p>
    <w:p w14:paraId="59C3B5CC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B:                                  CT_VD_Acu</w:t>
      </w:r>
    </w:p>
    <w:p w14:paraId="442234BE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C:                                  CT_VD_HSMox_ElecAcu</w:t>
      </w:r>
    </w:p>
    <w:p w14:paraId="6F4E2A7F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D:                                  CT_VD_Mox</w:t>
      </w:r>
    </w:p>
    <w:p w14:paraId="24C1434C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E:                                  CT_VD_TCM</w:t>
      </w:r>
    </w:p>
    <w:p w14:paraId="253F8983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F:                                  CT_VD_TCM_Acu</w:t>
      </w:r>
    </w:p>
    <w:p w14:paraId="118B2455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G:                                  CT_VD_TFMox</w:t>
      </w:r>
    </w:p>
    <w:p w14:paraId="21FD9E22" w14:textId="77777777" w:rsidR="004B4AB7" w:rsidRDefault="004B4AB7" w:rsidP="004B4AB7">
      <w:pPr>
        <w:rPr>
          <w:rFonts w:hint="eastAsia"/>
        </w:rPr>
      </w:pPr>
      <w:r>
        <w:rPr>
          <w:rFonts w:hint="eastAsia"/>
        </w:rPr>
        <w:t xml:space="preserve">   H:                                  CT_VD_WarmAcu</w:t>
      </w:r>
    </w:p>
    <w:p w14:paraId="2A914F44" w14:textId="39C4AC7A" w:rsidR="004B4AB7" w:rsidRDefault="004B4AB7" w:rsidP="004B4AB7">
      <w:pPr>
        <w:rPr>
          <w:rFonts w:hint="eastAsia"/>
        </w:rPr>
      </w:pPr>
      <w:r w:rsidRPr="004B4AB7">
        <w:rPr>
          <w:rFonts w:hint="eastAsia"/>
          <w:noProof/>
        </w:rPr>
        <w:drawing>
          <wp:inline distT="0" distB="0" distL="0" distR="0" wp14:anchorId="5914AF21" wp14:editId="5658A341">
            <wp:extent cx="5194667" cy="1216549"/>
            <wp:effectExtent l="0" t="0" r="0" b="0"/>
            <wp:docPr id="8379390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42"/>
                    <a:stretch/>
                  </pic:blipFill>
                  <pic:spPr bwMode="auto">
                    <a:xfrm>
                      <a:off x="0" y="0"/>
                      <a:ext cx="5218256" cy="1222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32F83A" w14:textId="346AF196" w:rsidR="004B4AB7" w:rsidRDefault="004B4AB7" w:rsidP="004B4AB7">
      <w:pPr>
        <w:rPr>
          <w:rFonts w:hint="eastAsia"/>
        </w:rPr>
      </w:pPr>
      <w:r w:rsidRPr="004B4AB7">
        <w:rPr>
          <w:rFonts w:hint="eastAsia"/>
        </w:rPr>
        <w:t>Note: Loop A-D-E is formed only by multi-arm trial(s) - Consistent by definition</w:t>
      </w:r>
    </w:p>
    <w:p w14:paraId="06C3B5D7" w14:textId="4F1E9752" w:rsidR="00B51A28" w:rsidRDefault="00B51A28" w:rsidP="00B51A28">
      <w:pPr>
        <w:pStyle w:val="1"/>
      </w:pPr>
      <w:r>
        <w:rPr>
          <w:rFonts w:hint="eastAsia"/>
        </w:rPr>
        <w:t>OCN(bp)</w:t>
      </w:r>
    </w:p>
    <w:p w14:paraId="78DEC293" w14:textId="3CC4A4AD" w:rsidR="00B51A28" w:rsidRPr="00B51A28" w:rsidRDefault="00B51A28" w:rsidP="00B51A28">
      <w:pPr>
        <w:rPr>
          <w:rFonts w:hint="eastAsia"/>
        </w:rPr>
      </w:pPr>
      <w:r>
        <w:rPr>
          <w:rFonts w:hint="eastAsia"/>
        </w:rPr>
        <w:t>No closed loops</w:t>
      </w:r>
    </w:p>
    <w:sectPr w:rsidR="00B51A28" w:rsidRPr="00B51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864BF" w14:textId="77777777" w:rsidR="007901EA" w:rsidRDefault="007901EA" w:rsidP="008E045C">
      <w:pPr>
        <w:rPr>
          <w:rFonts w:hint="eastAsia"/>
        </w:rPr>
      </w:pPr>
      <w:r>
        <w:separator/>
      </w:r>
    </w:p>
  </w:endnote>
  <w:endnote w:type="continuationSeparator" w:id="0">
    <w:p w14:paraId="4619E1C4" w14:textId="77777777" w:rsidR="007901EA" w:rsidRDefault="007901EA" w:rsidP="008E04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72E0ED" w14:textId="77777777" w:rsidR="007901EA" w:rsidRDefault="007901EA" w:rsidP="008E045C">
      <w:pPr>
        <w:rPr>
          <w:rFonts w:hint="eastAsia"/>
        </w:rPr>
      </w:pPr>
      <w:r>
        <w:separator/>
      </w:r>
    </w:p>
  </w:footnote>
  <w:footnote w:type="continuationSeparator" w:id="0">
    <w:p w14:paraId="32FACD34" w14:textId="77777777" w:rsidR="007901EA" w:rsidRDefault="007901EA" w:rsidP="008E04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6B0B0D"/>
    <w:multiLevelType w:val="multilevel"/>
    <w:tmpl w:val="3C6B0B0D"/>
    <w:lvl w:ilvl="0">
      <w:start w:val="1"/>
      <w:numFmt w:val="chineseCountingThousand"/>
      <w:suff w:val="space"/>
      <w:lvlText w:val="第%1部分"/>
      <w:lvlJc w:val="center"/>
      <w:pPr>
        <w:ind w:left="420" w:hanging="420"/>
      </w:pPr>
      <w:rPr>
        <w:rFonts w:hint="eastAsia"/>
      </w:rPr>
    </w:lvl>
    <w:lvl w:ilvl="1">
      <w:start w:val="1"/>
      <w:numFmt w:val="decimal"/>
      <w:pStyle w:val="b1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3118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73777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17BD"/>
    <w:rsid w:val="000079D2"/>
    <w:rsid w:val="00035A2C"/>
    <w:rsid w:val="000405F3"/>
    <w:rsid w:val="000553A8"/>
    <w:rsid w:val="00065658"/>
    <w:rsid w:val="0008046D"/>
    <w:rsid w:val="00081C6B"/>
    <w:rsid w:val="000B09D9"/>
    <w:rsid w:val="000B2312"/>
    <w:rsid w:val="000B43A9"/>
    <w:rsid w:val="000C0C90"/>
    <w:rsid w:val="00101941"/>
    <w:rsid w:val="001415A5"/>
    <w:rsid w:val="00141837"/>
    <w:rsid w:val="00161AD3"/>
    <w:rsid w:val="00181739"/>
    <w:rsid w:val="001849C1"/>
    <w:rsid w:val="001E64F0"/>
    <w:rsid w:val="001F0614"/>
    <w:rsid w:val="001F23E0"/>
    <w:rsid w:val="0021084D"/>
    <w:rsid w:val="002216CB"/>
    <w:rsid w:val="0023566D"/>
    <w:rsid w:val="00255A70"/>
    <w:rsid w:val="00272170"/>
    <w:rsid w:val="00275B3E"/>
    <w:rsid w:val="00280DE8"/>
    <w:rsid w:val="00281AE5"/>
    <w:rsid w:val="00285AC2"/>
    <w:rsid w:val="00287928"/>
    <w:rsid w:val="002A6767"/>
    <w:rsid w:val="002A6E9E"/>
    <w:rsid w:val="002C29BF"/>
    <w:rsid w:val="002D17BD"/>
    <w:rsid w:val="002F58BA"/>
    <w:rsid w:val="00303D30"/>
    <w:rsid w:val="00305100"/>
    <w:rsid w:val="003065C5"/>
    <w:rsid w:val="00325A47"/>
    <w:rsid w:val="00383B6E"/>
    <w:rsid w:val="00394463"/>
    <w:rsid w:val="003A02EE"/>
    <w:rsid w:val="003A47BC"/>
    <w:rsid w:val="003D12EF"/>
    <w:rsid w:val="004032B3"/>
    <w:rsid w:val="00467183"/>
    <w:rsid w:val="00492582"/>
    <w:rsid w:val="004B4AB7"/>
    <w:rsid w:val="004C1ABB"/>
    <w:rsid w:val="004C74D3"/>
    <w:rsid w:val="004E0B2F"/>
    <w:rsid w:val="004F78DE"/>
    <w:rsid w:val="00510BF1"/>
    <w:rsid w:val="00533BED"/>
    <w:rsid w:val="00533D7C"/>
    <w:rsid w:val="00536D79"/>
    <w:rsid w:val="00543FF3"/>
    <w:rsid w:val="00550273"/>
    <w:rsid w:val="0055276A"/>
    <w:rsid w:val="00556F98"/>
    <w:rsid w:val="0058338E"/>
    <w:rsid w:val="005A07BF"/>
    <w:rsid w:val="006348F6"/>
    <w:rsid w:val="00634B9A"/>
    <w:rsid w:val="0065165A"/>
    <w:rsid w:val="0066499B"/>
    <w:rsid w:val="006662D8"/>
    <w:rsid w:val="006A3E7F"/>
    <w:rsid w:val="006E0BCD"/>
    <w:rsid w:val="006E6B4E"/>
    <w:rsid w:val="006F15AC"/>
    <w:rsid w:val="00701F5F"/>
    <w:rsid w:val="00715141"/>
    <w:rsid w:val="007406C0"/>
    <w:rsid w:val="007901EA"/>
    <w:rsid w:val="007908A8"/>
    <w:rsid w:val="00792FAD"/>
    <w:rsid w:val="007C02C9"/>
    <w:rsid w:val="00821776"/>
    <w:rsid w:val="008407E2"/>
    <w:rsid w:val="00871E61"/>
    <w:rsid w:val="008A4675"/>
    <w:rsid w:val="008C3DA5"/>
    <w:rsid w:val="008E045C"/>
    <w:rsid w:val="009348C6"/>
    <w:rsid w:val="009A1E62"/>
    <w:rsid w:val="009C5CDD"/>
    <w:rsid w:val="009D0E31"/>
    <w:rsid w:val="009D44A8"/>
    <w:rsid w:val="009D7613"/>
    <w:rsid w:val="00A12678"/>
    <w:rsid w:val="00A52998"/>
    <w:rsid w:val="00A96856"/>
    <w:rsid w:val="00AC1D74"/>
    <w:rsid w:val="00AD4E39"/>
    <w:rsid w:val="00AE7BAF"/>
    <w:rsid w:val="00B501A3"/>
    <w:rsid w:val="00B51A28"/>
    <w:rsid w:val="00B9289D"/>
    <w:rsid w:val="00BB1BF6"/>
    <w:rsid w:val="00BC51D3"/>
    <w:rsid w:val="00BC5387"/>
    <w:rsid w:val="00C01E02"/>
    <w:rsid w:val="00C07C60"/>
    <w:rsid w:val="00C10DDC"/>
    <w:rsid w:val="00C52608"/>
    <w:rsid w:val="00C53E4A"/>
    <w:rsid w:val="00C656AD"/>
    <w:rsid w:val="00CE39B6"/>
    <w:rsid w:val="00D473E3"/>
    <w:rsid w:val="00D93D5B"/>
    <w:rsid w:val="00E1281B"/>
    <w:rsid w:val="00E20886"/>
    <w:rsid w:val="00E208D7"/>
    <w:rsid w:val="00E53E45"/>
    <w:rsid w:val="00E80C96"/>
    <w:rsid w:val="00E83151"/>
    <w:rsid w:val="00EC54C3"/>
    <w:rsid w:val="00F00710"/>
    <w:rsid w:val="00F111A9"/>
    <w:rsid w:val="00F51991"/>
    <w:rsid w:val="00F75194"/>
    <w:rsid w:val="00FB0E02"/>
    <w:rsid w:val="00FB6600"/>
    <w:rsid w:val="00FD22A5"/>
    <w:rsid w:val="00FD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239C2"/>
  <w15:chartTrackingRefBased/>
  <w15:docId w15:val="{ED690872-2225-4F9C-B499-064C6516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045C"/>
    <w:pPr>
      <w:keepNext/>
      <w:keepLines/>
      <w:spacing w:before="340" w:after="330" w:line="300" w:lineRule="auto"/>
      <w:outlineLvl w:val="0"/>
    </w:pPr>
    <w:rPr>
      <w:rFonts w:ascii="Times New Roman" w:eastAsia="宋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1">
    <w:name w:val="b节标题1"/>
    <w:basedOn w:val="1"/>
    <w:link w:val="b10"/>
    <w:qFormat/>
    <w:rsid w:val="003A02EE"/>
    <w:pPr>
      <w:widowControl/>
      <w:numPr>
        <w:ilvl w:val="1"/>
        <w:numId w:val="1"/>
      </w:numPr>
      <w:snapToGrid w:val="0"/>
      <w:spacing w:before="0" w:after="0"/>
      <w:jc w:val="left"/>
    </w:pPr>
    <w:rPr>
      <w:rFonts w:eastAsia="黑体"/>
      <w:b w:val="0"/>
    </w:rPr>
  </w:style>
  <w:style w:type="character" w:customStyle="1" w:styleId="b10">
    <w:name w:val="b节标题1 字符"/>
    <w:link w:val="b1"/>
    <w:qFormat/>
    <w:rsid w:val="003A02EE"/>
    <w:rPr>
      <w:rFonts w:eastAsia="黑体"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8E045C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8E04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4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4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8</Pages>
  <Words>1252</Words>
  <Characters>7143</Characters>
  <Application>Microsoft Office Word</Application>
  <DocSecurity>0</DocSecurity>
  <Lines>59</Lines>
  <Paragraphs>16</Paragraphs>
  <ScaleCrop>false</ScaleCrop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美 庄</dc:creator>
  <cp:keywords/>
  <dc:description/>
  <cp:lastModifiedBy>佳美 庄</cp:lastModifiedBy>
  <cp:revision>83</cp:revision>
  <dcterms:created xsi:type="dcterms:W3CDTF">2025-12-07T11:31:00Z</dcterms:created>
  <dcterms:modified xsi:type="dcterms:W3CDTF">2026-06-15T23:09:00Z</dcterms:modified>
</cp:coreProperties>
</file>